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2EE" w:rsidRDefault="00C802EE" w:rsidP="00695792">
      <w:pPr>
        <w:ind w:left="720" w:firstLine="720"/>
      </w:pPr>
      <w:r>
        <w:t xml:space="preserve">Table S1: Distribution of data in different datasets </w:t>
      </w:r>
    </w:p>
    <w:tbl>
      <w:tblPr>
        <w:tblW w:w="0" w:type="auto"/>
        <w:tblInd w:w="12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6"/>
        <w:gridCol w:w="1787"/>
        <w:gridCol w:w="1862"/>
        <w:gridCol w:w="1886"/>
      </w:tblGrid>
      <w:tr w:rsidR="00CA7FD9" w:rsidRPr="00D60A55" w:rsidTr="00695792">
        <w:tc>
          <w:tcPr>
            <w:tcW w:w="170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Dataset</w:t>
            </w:r>
          </w:p>
        </w:tc>
        <w:tc>
          <w:tcPr>
            <w:tcW w:w="1787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Total</w:t>
            </w:r>
          </w:p>
        </w:tc>
        <w:tc>
          <w:tcPr>
            <w:tcW w:w="1862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Positive</w:t>
            </w:r>
          </w:p>
        </w:tc>
        <w:tc>
          <w:tcPr>
            <w:tcW w:w="188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center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Negative</w:t>
            </w:r>
          </w:p>
        </w:tc>
      </w:tr>
      <w:tr w:rsidR="00CA7FD9" w:rsidRPr="00D60A55" w:rsidTr="00695792">
        <w:tc>
          <w:tcPr>
            <w:tcW w:w="170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EGFR1000</w:t>
            </w:r>
          </w:p>
        </w:tc>
        <w:tc>
          <w:tcPr>
            <w:tcW w:w="1787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3506</w:t>
            </w:r>
          </w:p>
        </w:tc>
        <w:tc>
          <w:tcPr>
            <w:tcW w:w="1862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1854</w:t>
            </w:r>
          </w:p>
        </w:tc>
        <w:tc>
          <w:tcPr>
            <w:tcW w:w="188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1652</w:t>
            </w:r>
          </w:p>
        </w:tc>
      </w:tr>
      <w:tr w:rsidR="00CA7FD9" w:rsidRPr="00D60A55" w:rsidTr="00695792">
        <w:tc>
          <w:tcPr>
            <w:tcW w:w="170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EGFR100</w:t>
            </w:r>
          </w:p>
        </w:tc>
        <w:tc>
          <w:tcPr>
            <w:tcW w:w="1787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3512</w:t>
            </w:r>
          </w:p>
        </w:tc>
        <w:tc>
          <w:tcPr>
            <w:tcW w:w="1862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1166</w:t>
            </w:r>
          </w:p>
        </w:tc>
        <w:tc>
          <w:tcPr>
            <w:tcW w:w="188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2346</w:t>
            </w:r>
          </w:p>
        </w:tc>
      </w:tr>
      <w:tr w:rsidR="00CA7FD9" w:rsidRPr="00D60A55" w:rsidTr="00695792">
        <w:tc>
          <w:tcPr>
            <w:tcW w:w="170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rPr>
                <w:rFonts w:ascii="Times New Roman" w:eastAsia="Cambria" w:hAnsi="Times New Roman"/>
                <w:b/>
                <w:sz w:val="24"/>
              </w:rPr>
            </w:pPr>
            <w:r w:rsidRPr="00D60A55">
              <w:rPr>
                <w:rFonts w:ascii="Times New Roman" w:eastAsia="Cambria" w:hAnsi="Times New Roman"/>
                <w:b/>
                <w:sz w:val="24"/>
              </w:rPr>
              <w:t>EGFR10</w:t>
            </w:r>
          </w:p>
        </w:tc>
        <w:tc>
          <w:tcPr>
            <w:tcW w:w="1787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3510</w:t>
            </w:r>
          </w:p>
        </w:tc>
        <w:tc>
          <w:tcPr>
            <w:tcW w:w="1862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510</w:t>
            </w:r>
          </w:p>
        </w:tc>
        <w:tc>
          <w:tcPr>
            <w:tcW w:w="1886" w:type="dxa"/>
            <w:shd w:val="clear" w:color="auto" w:fill="auto"/>
          </w:tcPr>
          <w:p w:rsidR="00CA7FD9" w:rsidRPr="00D60A55" w:rsidRDefault="00CA7FD9" w:rsidP="004D65AA">
            <w:pPr>
              <w:spacing w:line="360" w:lineRule="auto"/>
              <w:jc w:val="right"/>
              <w:rPr>
                <w:rFonts w:ascii="Times New Roman" w:eastAsia="Cambria" w:hAnsi="Times New Roman"/>
                <w:sz w:val="24"/>
              </w:rPr>
            </w:pPr>
            <w:r w:rsidRPr="00D60A55">
              <w:rPr>
                <w:rFonts w:ascii="Times New Roman" w:eastAsia="Cambria" w:hAnsi="Times New Roman"/>
                <w:sz w:val="24"/>
              </w:rPr>
              <w:t>3001</w:t>
            </w:r>
          </w:p>
        </w:tc>
      </w:tr>
    </w:tbl>
    <w:p w:rsidR="00C802EE" w:rsidRDefault="00C802EE" w:rsidP="00C802EE"/>
    <w:p w:rsidR="004D65AA" w:rsidRDefault="004D65AA" w:rsidP="006D7469">
      <w:pPr>
        <w:rPr>
          <w:rFonts w:ascii="Times New Roman" w:hAnsi="Times New Roman" w:cs="Times New Roman"/>
          <w:sz w:val="24"/>
          <w:szCs w:val="24"/>
        </w:rPr>
      </w:pPr>
    </w:p>
    <w:p w:rsidR="00963024" w:rsidRDefault="00C03E92" w:rsidP="00C03E92">
      <w:pPr>
        <w:pStyle w:val="ParawithChead"/>
        <w:spacing w:before="360" w:line="480" w:lineRule="auto"/>
        <w:rPr>
          <w:b/>
          <w:sz w:val="24"/>
          <w:szCs w:val="24"/>
        </w:rPr>
      </w:pPr>
      <w:r>
        <w:rPr>
          <w:sz w:val="24"/>
          <w:szCs w:val="24"/>
        </w:rPr>
        <w:t>TableS2</w:t>
      </w:r>
      <w:proofErr w:type="gramStart"/>
      <w:r>
        <w:rPr>
          <w:sz w:val="24"/>
          <w:szCs w:val="24"/>
        </w:rPr>
        <w:t>:</w:t>
      </w:r>
      <w:r w:rsidR="009A546D" w:rsidRPr="00D60A55">
        <w:rPr>
          <w:b/>
          <w:sz w:val="24"/>
          <w:szCs w:val="24"/>
        </w:rPr>
        <w:t>Best</w:t>
      </w:r>
      <w:proofErr w:type="gramEnd"/>
      <w:r w:rsidR="009A546D" w:rsidRPr="00D60A55">
        <w:rPr>
          <w:b/>
          <w:sz w:val="24"/>
          <w:szCs w:val="24"/>
        </w:rPr>
        <w:t xml:space="preserve"> 10</w:t>
      </w:r>
      <w:r w:rsidR="009A546D">
        <w:rPr>
          <w:b/>
          <w:sz w:val="24"/>
          <w:szCs w:val="24"/>
        </w:rPr>
        <w:t>0 positive</w:t>
      </w:r>
      <w:r w:rsidR="009A546D" w:rsidRPr="00D60A55">
        <w:rPr>
          <w:b/>
          <w:sz w:val="24"/>
          <w:szCs w:val="24"/>
        </w:rPr>
        <w:t xml:space="preserve"> Fingerprints in EGFR10, 100 and 1000 datasets</w:t>
      </w:r>
    </w:p>
    <w:tbl>
      <w:tblPr>
        <w:tblStyle w:val="TableGrid"/>
        <w:tblW w:w="9325" w:type="dxa"/>
        <w:tblLook w:val="04A0"/>
      </w:tblPr>
      <w:tblGrid>
        <w:gridCol w:w="576"/>
        <w:gridCol w:w="756"/>
        <w:gridCol w:w="756"/>
        <w:gridCol w:w="1269"/>
        <w:gridCol w:w="576"/>
        <w:gridCol w:w="756"/>
        <w:gridCol w:w="756"/>
        <w:gridCol w:w="1269"/>
        <w:gridCol w:w="576"/>
        <w:gridCol w:w="756"/>
        <w:gridCol w:w="756"/>
        <w:gridCol w:w="1269"/>
      </w:tblGrid>
      <w:tr w:rsidR="00963024" w:rsidRPr="00F72D1A" w:rsidTr="00A83843">
        <w:trPr>
          <w:trHeight w:val="255"/>
        </w:trPr>
        <w:tc>
          <w:tcPr>
            <w:tcW w:w="3115" w:type="dxa"/>
            <w:gridSpan w:val="4"/>
            <w:noWrap/>
            <w:hideMark/>
          </w:tcPr>
          <w:p w:rsidR="00963024" w:rsidRPr="00F72D1A" w:rsidRDefault="00963024" w:rsidP="00F72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0" w:name="_GoBack" w:colFirst="0" w:colLast="2"/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 Dataset</w:t>
            </w:r>
          </w:p>
        </w:tc>
        <w:tc>
          <w:tcPr>
            <w:tcW w:w="3105" w:type="dxa"/>
            <w:gridSpan w:val="4"/>
            <w:noWrap/>
            <w:hideMark/>
          </w:tcPr>
          <w:p w:rsidR="00963024" w:rsidRPr="00F72D1A" w:rsidRDefault="00963024" w:rsidP="00F72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0 Dataset</w:t>
            </w:r>
          </w:p>
        </w:tc>
        <w:tc>
          <w:tcPr>
            <w:tcW w:w="3105" w:type="dxa"/>
            <w:gridSpan w:val="4"/>
            <w:noWrap/>
            <w:hideMark/>
          </w:tcPr>
          <w:p w:rsidR="00963024" w:rsidRPr="00F72D1A" w:rsidRDefault="00963024" w:rsidP="00F72D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00 Dataset</w:t>
            </w:r>
          </w:p>
        </w:tc>
      </w:tr>
      <w:bookmarkEnd w:id="0"/>
      <w:tr w:rsidR="00963024" w:rsidRPr="00F72D1A" w:rsidTr="00A83843">
        <w:trPr>
          <w:trHeight w:val="255"/>
        </w:trPr>
        <w:tc>
          <w:tcPr>
            <w:tcW w:w="551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2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71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  <w:tc>
          <w:tcPr>
            <w:tcW w:w="551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1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71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  <w:tc>
          <w:tcPr>
            <w:tcW w:w="551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1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717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963024" w:rsidRPr="00F72D1A" w:rsidRDefault="00963024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.8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.0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4.9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.4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.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.8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9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4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.5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.4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.8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.7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.7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6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1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5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4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4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.8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.6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4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4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6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.6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5.8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.5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.0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.3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5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.5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2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.1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7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.1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.3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.3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6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.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.0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7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3024" w:rsidRPr="00F72D1A" w:rsidTr="00A83843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2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51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20" w:type="dxa"/>
            <w:noWrap/>
            <w:vAlign w:val="bottom"/>
            <w:hideMark/>
          </w:tcPr>
          <w:p w:rsidR="00963024" w:rsidRPr="00F72D1A" w:rsidRDefault="00963024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A83843" w:rsidRPr="003F55C2" w:rsidRDefault="00A83843" w:rsidP="00A83843">
      <w:pPr>
        <w:pStyle w:val="ParawithChead"/>
        <w:spacing w:before="360" w:line="48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TableS3: </w:t>
      </w:r>
      <w:r w:rsidRPr="00D60A55">
        <w:rPr>
          <w:b/>
          <w:sz w:val="24"/>
          <w:szCs w:val="24"/>
        </w:rPr>
        <w:t>Best 10</w:t>
      </w:r>
      <w:r>
        <w:rPr>
          <w:b/>
          <w:sz w:val="24"/>
          <w:szCs w:val="24"/>
        </w:rPr>
        <w:t>0 negative</w:t>
      </w:r>
      <w:r w:rsidRPr="00D60A55">
        <w:rPr>
          <w:b/>
          <w:sz w:val="24"/>
          <w:szCs w:val="24"/>
        </w:rPr>
        <w:t xml:space="preserve"> Fingerprints in EGFR10, 100 and 1000 datasets</w:t>
      </w:r>
    </w:p>
    <w:tbl>
      <w:tblPr>
        <w:tblStyle w:val="TableGrid"/>
        <w:tblW w:w="9264" w:type="dxa"/>
        <w:tblLook w:val="04A0"/>
      </w:tblPr>
      <w:tblGrid>
        <w:gridCol w:w="576"/>
        <w:gridCol w:w="756"/>
        <w:gridCol w:w="756"/>
        <w:gridCol w:w="1269"/>
        <w:gridCol w:w="576"/>
        <w:gridCol w:w="756"/>
        <w:gridCol w:w="756"/>
        <w:gridCol w:w="1269"/>
        <w:gridCol w:w="576"/>
        <w:gridCol w:w="756"/>
        <w:gridCol w:w="756"/>
        <w:gridCol w:w="1269"/>
      </w:tblGrid>
      <w:tr w:rsidR="00A83843" w:rsidRPr="00F72D1A" w:rsidTr="00ED79C0">
        <w:trPr>
          <w:trHeight w:val="255"/>
        </w:trPr>
        <w:tc>
          <w:tcPr>
            <w:tcW w:w="3105" w:type="dxa"/>
            <w:gridSpan w:val="4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 Dataset</w:t>
            </w:r>
          </w:p>
        </w:tc>
        <w:tc>
          <w:tcPr>
            <w:tcW w:w="3105" w:type="dxa"/>
            <w:gridSpan w:val="4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0 Dataset</w:t>
            </w:r>
          </w:p>
        </w:tc>
        <w:tc>
          <w:tcPr>
            <w:tcW w:w="3054" w:type="dxa"/>
            <w:gridSpan w:val="4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sz w:val="24"/>
                <w:szCs w:val="24"/>
              </w:rPr>
              <w:t>EGFR1000 Dataset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17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717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  <w:tc>
          <w:tcPr>
            <w:tcW w:w="551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17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717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  <w:tc>
          <w:tcPr>
            <w:tcW w:w="551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P No.</w:t>
            </w:r>
          </w:p>
        </w:tc>
        <w:tc>
          <w:tcPr>
            <w:tcW w:w="717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+)</w:t>
            </w:r>
          </w:p>
        </w:tc>
        <w:tc>
          <w:tcPr>
            <w:tcW w:w="666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req. </w:t>
            </w:r>
            <w:r w:rsidRPr="00F72D1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(-)</w:t>
            </w:r>
          </w:p>
        </w:tc>
        <w:tc>
          <w:tcPr>
            <w:tcW w:w="1120" w:type="dxa"/>
            <w:noWrap/>
            <w:hideMark/>
          </w:tcPr>
          <w:p w:rsidR="00A83843" w:rsidRPr="00F72D1A" w:rsidRDefault="00A83843" w:rsidP="00F72D1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fference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3.8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7.6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.5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6.6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1.8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3.5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1.7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2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4.4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.4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9.0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5.0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1.2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9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2.8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8.7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.8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.7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9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.7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.3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7.6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6.8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7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.2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5.5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6.3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.2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6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5.1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1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.9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4.0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3.87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3.7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1.9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1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.2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3.1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1.5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0.5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2.8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0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0.3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2.0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.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.8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8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7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8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8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2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5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6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4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9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4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5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6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2.3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.5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2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5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2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2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5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.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1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1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4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6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9.0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2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9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8.7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8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.2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5.7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8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7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2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.2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8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57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8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7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5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8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2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3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3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7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8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2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2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2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5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0.2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7.3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9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4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3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8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9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2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9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6.0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5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6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5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1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0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7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1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7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4.9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5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.5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8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1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4.0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9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5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0.8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.6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6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9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7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1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.8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.8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.7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.1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  <w:tr w:rsidR="00A83843" w:rsidRPr="00F72D1A" w:rsidTr="00ED79C0">
        <w:trPr>
          <w:trHeight w:val="255"/>
        </w:trPr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51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717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6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20" w:type="dxa"/>
            <w:noWrap/>
            <w:vAlign w:val="bottom"/>
            <w:hideMark/>
          </w:tcPr>
          <w:p w:rsidR="00A83843" w:rsidRPr="00F72D1A" w:rsidRDefault="00A83843" w:rsidP="00F72D1A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D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</w:tr>
    </w:tbl>
    <w:p w:rsidR="00C03E92" w:rsidRDefault="00070931" w:rsidP="002F6AAD">
      <w:pPr>
        <w:pStyle w:val="ParawithChead"/>
        <w:spacing w:before="360" w:line="48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*</w:t>
      </w:r>
      <w:r>
        <w:rPr>
          <w:sz w:val="24"/>
          <w:szCs w:val="24"/>
        </w:rPr>
        <w:t>a</w:t>
      </w:r>
      <w:r w:rsidRPr="00070931">
        <w:rPr>
          <w:sz w:val="24"/>
          <w:szCs w:val="24"/>
        </w:rPr>
        <w:t>bbreviation</w:t>
      </w:r>
      <w:r>
        <w:rPr>
          <w:sz w:val="24"/>
          <w:szCs w:val="24"/>
        </w:rPr>
        <w:t>s: FP no.</w:t>
      </w:r>
      <w:proofErr w:type="gramEnd"/>
      <w:r>
        <w:rPr>
          <w:sz w:val="24"/>
          <w:szCs w:val="24"/>
        </w:rPr>
        <w:t xml:space="preserve"> PubChem fingerprint Number, Freq = Frequency, + = active compounds, - = inactive compounds, Acc. = Accuracy, MCC = Matthew’s</w:t>
      </w:r>
      <w:r w:rsidRPr="00D60A55">
        <w:rPr>
          <w:sz w:val="24"/>
          <w:szCs w:val="24"/>
        </w:rPr>
        <w:t xml:space="preserve"> correlation coefficient</w:t>
      </w:r>
      <w:r>
        <w:rPr>
          <w:sz w:val="24"/>
          <w:szCs w:val="24"/>
        </w:rPr>
        <w:t xml:space="preserve">, ROC = </w:t>
      </w:r>
      <w:r w:rsidRPr="00070931">
        <w:rPr>
          <w:sz w:val="24"/>
          <w:szCs w:val="24"/>
        </w:rPr>
        <w:t>Receiver operating characteristic</w:t>
      </w:r>
      <w:r>
        <w:rPr>
          <w:sz w:val="24"/>
          <w:szCs w:val="24"/>
        </w:rPr>
        <w:t xml:space="preserve">. </w:t>
      </w:r>
    </w:p>
    <w:p w:rsidR="00F72D1A" w:rsidRDefault="00F72D1A" w:rsidP="00560F59">
      <w:pPr>
        <w:ind w:left="2880" w:firstLine="720"/>
        <w:rPr>
          <w:rFonts w:ascii="Times New Roman" w:hAnsi="Times New Roman" w:cs="Times New Roman"/>
          <w:b/>
          <w:sz w:val="24"/>
        </w:rPr>
      </w:pPr>
    </w:p>
    <w:p w:rsidR="00594867" w:rsidRPr="00C802EE" w:rsidRDefault="00594867" w:rsidP="00C802EE"/>
    <w:sectPr w:rsidR="00594867" w:rsidRPr="00C802EE" w:rsidSect="00071254">
      <w:pgSz w:w="12240" w:h="15840"/>
      <w:pgMar w:top="720" w:right="720" w:bottom="5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823B51"/>
    <w:multiLevelType w:val="hybridMultilevel"/>
    <w:tmpl w:val="875AEA20"/>
    <w:lvl w:ilvl="0" w:tplc="4EC0A8A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7570A6"/>
    <w:rsid w:val="000000B7"/>
    <w:rsid w:val="00033586"/>
    <w:rsid w:val="00061155"/>
    <w:rsid w:val="00070931"/>
    <w:rsid w:val="00071254"/>
    <w:rsid w:val="000A1DCF"/>
    <w:rsid w:val="000C560A"/>
    <w:rsid w:val="00111E95"/>
    <w:rsid w:val="00122423"/>
    <w:rsid w:val="001345C5"/>
    <w:rsid w:val="00141B8B"/>
    <w:rsid w:val="001760CF"/>
    <w:rsid w:val="00183396"/>
    <w:rsid w:val="001A20E2"/>
    <w:rsid w:val="001B3D41"/>
    <w:rsid w:val="001C0B43"/>
    <w:rsid w:val="001C6543"/>
    <w:rsid w:val="002350DC"/>
    <w:rsid w:val="0028211B"/>
    <w:rsid w:val="002A1F4F"/>
    <w:rsid w:val="002D0E3C"/>
    <w:rsid w:val="002E4E9C"/>
    <w:rsid w:val="002F04FD"/>
    <w:rsid w:val="002F5978"/>
    <w:rsid w:val="002F6AAD"/>
    <w:rsid w:val="00335003"/>
    <w:rsid w:val="00366CA5"/>
    <w:rsid w:val="00393CD6"/>
    <w:rsid w:val="003B6BC4"/>
    <w:rsid w:val="004146DD"/>
    <w:rsid w:val="00425A23"/>
    <w:rsid w:val="004512D1"/>
    <w:rsid w:val="00466C45"/>
    <w:rsid w:val="004835E8"/>
    <w:rsid w:val="004D65AA"/>
    <w:rsid w:val="004D6E79"/>
    <w:rsid w:val="00520813"/>
    <w:rsid w:val="0053292A"/>
    <w:rsid w:val="00560F59"/>
    <w:rsid w:val="00567942"/>
    <w:rsid w:val="0058535D"/>
    <w:rsid w:val="00594867"/>
    <w:rsid w:val="005A1B9F"/>
    <w:rsid w:val="005B2671"/>
    <w:rsid w:val="005C5494"/>
    <w:rsid w:val="005D2568"/>
    <w:rsid w:val="005E1A73"/>
    <w:rsid w:val="006224FC"/>
    <w:rsid w:val="0065690D"/>
    <w:rsid w:val="00666ED7"/>
    <w:rsid w:val="00674FBB"/>
    <w:rsid w:val="0069141D"/>
    <w:rsid w:val="00694454"/>
    <w:rsid w:val="00695792"/>
    <w:rsid w:val="006C00AB"/>
    <w:rsid w:val="006D7469"/>
    <w:rsid w:val="006E2955"/>
    <w:rsid w:val="006E6B55"/>
    <w:rsid w:val="00700FD6"/>
    <w:rsid w:val="00701D55"/>
    <w:rsid w:val="007038DE"/>
    <w:rsid w:val="007238A6"/>
    <w:rsid w:val="0072568C"/>
    <w:rsid w:val="00737476"/>
    <w:rsid w:val="007570A6"/>
    <w:rsid w:val="00764EBA"/>
    <w:rsid w:val="00771196"/>
    <w:rsid w:val="00790BD7"/>
    <w:rsid w:val="00795F36"/>
    <w:rsid w:val="007C3A02"/>
    <w:rsid w:val="008168A1"/>
    <w:rsid w:val="00820C6B"/>
    <w:rsid w:val="00842651"/>
    <w:rsid w:val="00845DB6"/>
    <w:rsid w:val="008517AC"/>
    <w:rsid w:val="00856B14"/>
    <w:rsid w:val="008733DF"/>
    <w:rsid w:val="00922F25"/>
    <w:rsid w:val="00963024"/>
    <w:rsid w:val="0099102E"/>
    <w:rsid w:val="009A546D"/>
    <w:rsid w:val="009B6518"/>
    <w:rsid w:val="009E4C2B"/>
    <w:rsid w:val="00A64CF8"/>
    <w:rsid w:val="00A80C6C"/>
    <w:rsid w:val="00A83843"/>
    <w:rsid w:val="00AB039E"/>
    <w:rsid w:val="00AD5E68"/>
    <w:rsid w:val="00B35E46"/>
    <w:rsid w:val="00BC45F2"/>
    <w:rsid w:val="00BD46C5"/>
    <w:rsid w:val="00BF6691"/>
    <w:rsid w:val="00BF7A26"/>
    <w:rsid w:val="00C03E92"/>
    <w:rsid w:val="00C33C45"/>
    <w:rsid w:val="00C438F4"/>
    <w:rsid w:val="00C802EE"/>
    <w:rsid w:val="00C85746"/>
    <w:rsid w:val="00C923AC"/>
    <w:rsid w:val="00C9756E"/>
    <w:rsid w:val="00CA7FD9"/>
    <w:rsid w:val="00CB5AAF"/>
    <w:rsid w:val="00CB73CD"/>
    <w:rsid w:val="00CD7BBF"/>
    <w:rsid w:val="00D174B9"/>
    <w:rsid w:val="00D23393"/>
    <w:rsid w:val="00D502DB"/>
    <w:rsid w:val="00D60A70"/>
    <w:rsid w:val="00D61F3B"/>
    <w:rsid w:val="00D71B51"/>
    <w:rsid w:val="00DC0239"/>
    <w:rsid w:val="00E05309"/>
    <w:rsid w:val="00E24E14"/>
    <w:rsid w:val="00E67CB8"/>
    <w:rsid w:val="00E9671A"/>
    <w:rsid w:val="00ED79C0"/>
    <w:rsid w:val="00EE79A4"/>
    <w:rsid w:val="00EF301E"/>
    <w:rsid w:val="00EF59FE"/>
    <w:rsid w:val="00F43A04"/>
    <w:rsid w:val="00F72D1A"/>
    <w:rsid w:val="00F9518A"/>
    <w:rsid w:val="00FA4BF9"/>
    <w:rsid w:val="00FF0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6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7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02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withChead">
    <w:name w:val="Para with C head"/>
    <w:basedOn w:val="Normal"/>
    <w:rsid w:val="00CA7FD9"/>
    <w:pPr>
      <w:spacing w:before="126"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D233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41</Words>
  <Characters>1106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2</cp:revision>
  <dcterms:created xsi:type="dcterms:W3CDTF">2015-03-05T11:10:00Z</dcterms:created>
  <dcterms:modified xsi:type="dcterms:W3CDTF">2015-03-05T11:10:00Z</dcterms:modified>
</cp:coreProperties>
</file>